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6"/>
        <w:jc w:val="left"/>
        <w:rPr>
          <w:b w:val="0"/>
        </w:rPr>
      </w:pPr>
      <w:bookmarkStart w:id="0" w:name="_Hlk85191418"/>
      <w:bookmarkEnd w:id="0"/>
      <w:r>
        <w:t>Supplementary Material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758815" cy="569658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11" b="2084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697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Figure</w:t>
      </w:r>
      <w:r>
        <w:rPr>
          <w:rFonts w:hint="eastAsia" w:ascii="Times New Roman" w:hAnsi="Times New Roman" w:cs="Times New Roman"/>
          <w:b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lowchart of data collection to predict congenital heart diseases (CHDs) incident, a birth cohort study in Guangzhou, China (N=5,390)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>
          <w:headerReference r:id="rId3" w:type="default"/>
          <w:footerReference r:id="rId4" w:type="default"/>
          <w:pgSz w:w="11906" w:h="16838"/>
          <w:pgMar w:top="1418" w:right="1418" w:bottom="1418" w:left="1418" w:header="851" w:footer="614" w:gutter="0"/>
          <w:cols w:space="425" w:num="1"/>
          <w:docGrid w:type="lines" w:linePitch="312" w:charSpace="0"/>
        </w:sect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>
          <w:type w:val="continuous"/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</w:p>
    <w:p>
      <w:pPr>
        <w:keepNext/>
        <w:widowControl/>
        <w:spacing w:before="12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53975</wp:posOffset>
            </wp:positionV>
            <wp:extent cx="5759450" cy="4834890"/>
            <wp:effectExtent l="0" t="0" r="0" b="3810"/>
            <wp:wrapTopAndBottom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83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2. </w:t>
      </w:r>
      <w:r>
        <w:rPr>
          <w:rFonts w:ascii="Times New Roman" w:hAnsi="Times New Roman" w:cs="Times New Roman"/>
          <w:sz w:val="24"/>
          <w:szCs w:val="24"/>
        </w:rPr>
        <w:t>Flowchart of inclusion and exclusion of participants, a birth cohort study in Guangzhou, China (N=5,390)</w:t>
      </w:r>
    </w:p>
    <w:p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</w:p>
    <w:p>
      <w:pPr>
        <w:keepNext/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. Performance comparison of Explainable Boosting Machine, the other six machine learning models and the combined Voting classifier on our data</w:t>
      </w:r>
    </w:p>
    <w:tbl>
      <w:tblPr>
        <w:tblStyle w:val="8"/>
        <w:tblW w:w="949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551"/>
        <w:gridCol w:w="29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396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" w:name="_Hlk89500033"/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odel</w:t>
            </w:r>
          </w:p>
        </w:tc>
        <w:tc>
          <w:tcPr>
            <w:tcW w:w="255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raining AUC (95% CI)</w:t>
            </w:r>
          </w:p>
        </w:tc>
        <w:tc>
          <w:tcPr>
            <w:tcW w:w="297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Testing AUC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396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lainable Boosting Machine (EBM)</w:t>
            </w:r>
          </w:p>
        </w:tc>
        <w:tc>
          <w:tcPr>
            <w:tcW w:w="2551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3 (0.709, 0.798)</w:t>
            </w:r>
          </w:p>
        </w:tc>
        <w:tc>
          <w:tcPr>
            <w:tcW w:w="2976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62 (0.694, 0.8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 forest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80 (0.738, 0.822)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56 (0.557, 0.7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ient Boosting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5 (0.787, 0.864)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7 (0.607, 0.7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Xgboost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35 (0.796, 0.873)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02 (0.616, 0.7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ogistic regression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52 (0.600, 0.704)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80 (0.594, 0.7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N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01 (0.653, 0.749)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05 (0.618, 0.7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3969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aïve Bayesian</w:t>
            </w:r>
          </w:p>
        </w:tc>
        <w:tc>
          <w:tcPr>
            <w:tcW w:w="2551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62 (0.614, 0.710)</w:t>
            </w:r>
          </w:p>
        </w:tc>
        <w:tc>
          <w:tcPr>
            <w:tcW w:w="297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01 (0.605, 0.7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3969" w:type="dxa"/>
            <w:tcBorders>
              <w:top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oting classifier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ombined the above seven models)</w:t>
            </w:r>
          </w:p>
        </w:tc>
        <w:tc>
          <w:tcPr>
            <w:tcW w:w="255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4 (0.752, 0.835)</w:t>
            </w:r>
          </w:p>
        </w:tc>
        <w:tc>
          <w:tcPr>
            <w:tcW w:w="2976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9 (0.651, 0.828)</w:t>
            </w:r>
          </w:p>
        </w:tc>
      </w:tr>
      <w:bookmarkEnd w:id="1"/>
    </w:tbl>
    <w:p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sectPr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</w:p>
    <w:p>
      <w:pPr>
        <w:keepNext/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hAnsi="Times New Roman" w:cs="Times New Roman"/>
          <w:sz w:val="24"/>
          <w:szCs w:val="24"/>
        </w:rPr>
        <w:t>. Phenotypes of congenital heart diseases diagnosed in our study</w:t>
      </w:r>
    </w:p>
    <w:tbl>
      <w:tblPr>
        <w:tblStyle w:val="7"/>
        <w:tblpPr w:leftFromText="180" w:rightFromText="180" w:vertAnchor="text" w:horzAnchor="page" w:tblpX="1211" w:tblpY="228"/>
        <w:tblW w:w="921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4"/>
        <w:gridCol w:w="1417"/>
        <w:gridCol w:w="18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Phenotypes of CHDs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Proportio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tcBorders>
              <w:top w:val="single" w:color="auto" w:sz="6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HelveticaNeueLTStd-Lt" w:cs="Times New Roman"/>
                <w:kern w:val="0"/>
                <w:sz w:val="24"/>
                <w:szCs w:val="24"/>
              </w:rPr>
              <w:t>Ventricular septal defect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 (VSD)</w:t>
            </w:r>
          </w:p>
        </w:tc>
        <w:tc>
          <w:tcPr>
            <w:tcW w:w="1417" w:type="dxa"/>
            <w:tcBorders>
              <w:top w:val="single" w:color="auto" w:sz="6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color="auto" w:sz="6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ransposition of the great arteries (TGA)</w:t>
            </w:r>
          </w:p>
        </w:tc>
        <w:tc>
          <w:tcPr>
            <w:tcW w:w="141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5954" w:type="dxa"/>
            <w:vAlign w:val="center"/>
          </w:tcPr>
          <w:p>
            <w:pPr>
              <w:wordWrap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ther specified CHDs</w:t>
            </w:r>
          </w:p>
        </w:tc>
        <w:tc>
          <w:tcPr>
            <w:tcW w:w="1417" w:type="dxa"/>
            <w:vAlign w:val="center"/>
          </w:tcPr>
          <w:p>
            <w:pPr>
              <w:ind w:left="-76" w:leftChars="-36" w:firstLine="122" w:firstLineChars="51"/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trial septal defect (ASD)</w:t>
            </w:r>
          </w:p>
        </w:tc>
        <w:tc>
          <w:tcPr>
            <w:tcW w:w="141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wordWrap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ulmonary (valve) stenosis [P(v)S]</w:t>
            </w:r>
          </w:p>
        </w:tc>
        <w:tc>
          <w:tcPr>
            <w:tcW w:w="1417" w:type="dxa"/>
            <w:vAlign w:val="center"/>
          </w:tcPr>
          <w:p>
            <w:pPr>
              <w:wordWrap w:val="0"/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>
            <w:pPr>
              <w:wordWrap w:val="0"/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wordWrap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oarctation of aorta (CoA)</w:t>
            </w:r>
          </w:p>
        </w:tc>
        <w:tc>
          <w:tcPr>
            <w:tcW w:w="1417" w:type="dxa"/>
            <w:vAlign w:val="center"/>
          </w:tcPr>
          <w:p>
            <w:pPr>
              <w:wordWrap w:val="0"/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vAlign w:val="center"/>
          </w:tcPr>
          <w:p>
            <w:pPr>
              <w:wordWrap w:val="0"/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wordWrap w:val="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HelveticaNeueLTStd-Lt" w:cs="Times New Roman"/>
                <w:kern w:val="0"/>
                <w:sz w:val="24"/>
                <w:szCs w:val="24"/>
              </w:rPr>
              <w:t>Tetralogy of Fallot 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OF)</w:t>
            </w:r>
          </w:p>
        </w:tc>
        <w:tc>
          <w:tcPr>
            <w:tcW w:w="1417" w:type="dxa"/>
            <w:vAlign w:val="center"/>
          </w:tcPr>
          <w:p>
            <w:pPr>
              <w:wordWrap w:val="0"/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>
            <w:pPr>
              <w:wordWrap w:val="0"/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otal anomalous pulmonary venous connection (TAPVC)</w:t>
            </w:r>
          </w:p>
        </w:tc>
        <w:tc>
          <w:tcPr>
            <w:tcW w:w="141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HelveticaNeueLTStd-Lt" w:cs="Times New Roman"/>
                <w:kern w:val="0"/>
                <w:sz w:val="24"/>
                <w:szCs w:val="24"/>
              </w:rPr>
              <w:t>Double-outlet right ventricle 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ORV)</w:t>
            </w:r>
          </w:p>
        </w:tc>
        <w:tc>
          <w:tcPr>
            <w:tcW w:w="141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HelveticaNeueLTStd-Lt" w:cs="Times New Roman"/>
                <w:kern w:val="0"/>
                <w:sz w:val="24"/>
                <w:szCs w:val="24"/>
              </w:rPr>
              <w:t>Atrioventricular septal defect 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VSD)</w:t>
            </w:r>
          </w:p>
        </w:tc>
        <w:tc>
          <w:tcPr>
            <w:tcW w:w="141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icuspid anomaly</w:t>
            </w:r>
          </w:p>
        </w:tc>
        <w:tc>
          <w:tcPr>
            <w:tcW w:w="141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wordWrap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Ebstein anomaly</w:t>
            </w:r>
          </w:p>
        </w:tc>
        <w:tc>
          <w:tcPr>
            <w:tcW w:w="141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3</w:t>
            </w:r>
          </w:p>
        </w:tc>
      </w:tr>
      <w:tr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HelveticaNeueLTStd-Lt" w:cs="Times New Roman"/>
                <w:kern w:val="0"/>
                <w:sz w:val="24"/>
                <w:szCs w:val="24"/>
              </w:rPr>
              <w:t>Interrupted aortic arch 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AA)</w:t>
            </w:r>
          </w:p>
        </w:tc>
        <w:tc>
          <w:tcPr>
            <w:tcW w:w="141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lmonary atresia (PA)</w:t>
            </w:r>
          </w:p>
        </w:tc>
        <w:tc>
          <w:tcPr>
            <w:tcW w:w="141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6</w:t>
            </w:r>
          </w:p>
        </w:tc>
      </w:tr>
      <w:tr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xtrocardia</w:t>
            </w:r>
          </w:p>
        </w:tc>
        <w:tc>
          <w:tcPr>
            <w:tcW w:w="141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rtic-pulmonary window</w:t>
            </w:r>
          </w:p>
        </w:tc>
        <w:tc>
          <w:tcPr>
            <w:tcW w:w="141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rtic arch dysplasia</w:t>
            </w:r>
          </w:p>
        </w:tc>
        <w:tc>
          <w:tcPr>
            <w:tcW w:w="141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954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157</w:t>
            </w:r>
          </w:p>
        </w:tc>
        <w:tc>
          <w:tcPr>
            <w:tcW w:w="1843" w:type="dxa"/>
            <w:tcBorders>
              <w:bottom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100.0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</w:p>
    <w:p/>
    <w:p>
      <w:pPr>
        <w:keepNext/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3</w:t>
      </w:r>
      <w:r>
        <w:rPr>
          <w:rFonts w:ascii="Times New Roman" w:hAnsi="Times New Roman" w:cs="Times New Roman"/>
          <w:sz w:val="24"/>
          <w:szCs w:val="24"/>
        </w:rPr>
        <w:t>. Birth outcomes of our birth cohort study participants, by congenital heart diseases, Guangzhou, China (N=5,390)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8"/>
        <w:tblW w:w="10364" w:type="dxa"/>
        <w:tblInd w:w="-42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548"/>
        <w:gridCol w:w="1548"/>
        <w:gridCol w:w="1865"/>
        <w:gridCol w:w="10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4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Total</w:t>
            </w:r>
          </w:p>
        </w:tc>
        <w:tc>
          <w:tcPr>
            <w:tcW w:w="154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Ds (%)</w:t>
            </w:r>
          </w:p>
        </w:tc>
        <w:tc>
          <w:tcPr>
            <w:tcW w:w="186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HDs (%)</w:t>
            </w:r>
          </w:p>
        </w:tc>
        <w:tc>
          <w:tcPr>
            <w:tcW w:w="100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48" w:type="dxa"/>
            <w:tcBorders>
              <w:top w:val="single" w:color="auto" w:sz="4" w:space="0"/>
            </w:tcBorders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90</w:t>
            </w:r>
          </w:p>
        </w:tc>
        <w:tc>
          <w:tcPr>
            <w:tcW w:w="1548" w:type="dxa"/>
            <w:tcBorders>
              <w:top w:val="single" w:color="auto" w:sz="4" w:space="0"/>
            </w:tcBorders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2.9)</w:t>
            </w:r>
          </w:p>
        </w:tc>
        <w:tc>
          <w:tcPr>
            <w:tcW w:w="1865" w:type="dxa"/>
            <w:tcBorders>
              <w:top w:val="single" w:color="auto" w:sz="4" w:space="0"/>
            </w:tcBorders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233 (97.1)</w:t>
            </w:r>
          </w:p>
        </w:tc>
        <w:tc>
          <w:tcPr>
            <w:tcW w:w="1008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 outcom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ve birth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54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 (94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05 (99.5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ination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5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ath after birth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5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illbirth 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0.3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ontaneous abortion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4.0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 (6.9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08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 (86.0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873 (93.1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birthweight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6.6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 (5.3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88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 (83.4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957 (94.7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F-ET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 (2.5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  <w:tcBorders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tcBorders>
              <w:bottom w:val="single" w:color="auto" w:sz="12" w:space="0"/>
            </w:tcBorders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41</w:t>
            </w:r>
          </w:p>
        </w:tc>
        <w:tc>
          <w:tcPr>
            <w:tcW w:w="1548" w:type="dxa"/>
            <w:tcBorders>
              <w:bottom w:val="single" w:color="auto" w:sz="12" w:space="0"/>
            </w:tcBorders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 (92.9)</w:t>
            </w:r>
          </w:p>
        </w:tc>
        <w:tc>
          <w:tcPr>
            <w:tcW w:w="1865" w:type="dxa"/>
            <w:tcBorders>
              <w:bottom w:val="single" w:color="auto" w:sz="12" w:space="0"/>
            </w:tcBorders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96 (97.5)</w:t>
            </w:r>
          </w:p>
        </w:tc>
        <w:tc>
          <w:tcPr>
            <w:tcW w:w="1008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CHD, congenital heart diseases; IVF-ET, in vitro fertilization, and embryo transfer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</w:p>
    <w:p/>
    <w:p>
      <w:pPr>
        <w:keepNext/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4</w:t>
      </w:r>
      <w:r>
        <w:rPr>
          <w:rFonts w:ascii="Times New Roman" w:hAnsi="Times New Roman" w:cs="Times New Roman"/>
          <w:sz w:val="24"/>
          <w:szCs w:val="24"/>
        </w:rPr>
        <w:t>. Basic characteristic of our birth cohort study participants, by congenital heart diseases, Guangzhou, China (N=5,390)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8"/>
        <w:tblW w:w="10364" w:type="dxa"/>
        <w:tblInd w:w="-42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548"/>
        <w:gridCol w:w="1548"/>
        <w:gridCol w:w="1865"/>
        <w:gridCol w:w="10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4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Total</w:t>
            </w:r>
          </w:p>
        </w:tc>
        <w:tc>
          <w:tcPr>
            <w:tcW w:w="154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Ds (%)</w:t>
            </w:r>
          </w:p>
        </w:tc>
        <w:tc>
          <w:tcPr>
            <w:tcW w:w="186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HDs (%)</w:t>
            </w:r>
          </w:p>
        </w:tc>
        <w:tc>
          <w:tcPr>
            <w:tcW w:w="100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48" w:type="dxa"/>
            <w:tcBorders>
              <w:top w:val="single" w:color="auto" w:sz="4" w:space="0"/>
            </w:tcBorders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90</w:t>
            </w:r>
          </w:p>
        </w:tc>
        <w:tc>
          <w:tcPr>
            <w:tcW w:w="1548" w:type="dxa"/>
            <w:tcBorders>
              <w:top w:val="single" w:color="auto" w:sz="4" w:space="0"/>
            </w:tcBorders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2.9)</w:t>
            </w:r>
          </w:p>
        </w:tc>
        <w:tc>
          <w:tcPr>
            <w:tcW w:w="1865" w:type="dxa"/>
            <w:tcBorders>
              <w:top w:val="single" w:color="auto" w:sz="4" w:space="0"/>
            </w:tcBorders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233 (97.1)</w:t>
            </w:r>
          </w:p>
        </w:tc>
        <w:tc>
          <w:tcPr>
            <w:tcW w:w="1008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rnal demographic characteristic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age (years)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35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80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2.8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38 (97.2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&lt;35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910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(2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95 (97.1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≤12 year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6.3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 (93.8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&gt;12 year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969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 (2.6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839 (97.4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 (Chines Yuan/person/moth)</w:t>
            </w: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&lt; 3000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.7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 (95.3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≥ 3000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989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 (2.8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851 (97.2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grant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.6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 (96.4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756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 (2.8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22 (97.2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4395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rnal main laboratory tests in early pregnancy</w:t>
            </w: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65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395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ational weeks at first test</w:t>
            </w:r>
          </w:p>
        </w:tc>
        <w:tc>
          <w:tcPr>
            <w:tcW w:w="1548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6±2.76</w:t>
            </w:r>
          </w:p>
        </w:tc>
        <w:tc>
          <w:tcPr>
            <w:tcW w:w="1548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1±4.40</w:t>
            </w:r>
          </w:p>
        </w:tc>
        <w:tc>
          <w:tcPr>
            <w:tcW w:w="1865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5±2.73</w:t>
            </w:r>
          </w:p>
        </w:tc>
        <w:tc>
          <w:tcPr>
            <w:tcW w:w="1008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4395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serum uric acid (μ</w:t>
            </w:r>
            <w:r>
              <w:rPr>
                <w:rStyle w:val="14"/>
                <w:rFonts w:ascii="Times New Roman" w:hAnsi="Times New Roman" w:eastAsia="楷体" w:cs="Times New Roman"/>
                <w:sz w:val="24"/>
                <w:szCs w:val="24"/>
              </w:rPr>
              <w:t>mo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.02±57.26</w:t>
            </w:r>
          </w:p>
        </w:tc>
        <w:tc>
          <w:tcPr>
            <w:tcW w:w="1548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.62±71.51</w:t>
            </w:r>
          </w:p>
        </w:tc>
        <w:tc>
          <w:tcPr>
            <w:tcW w:w="1865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.11±56.54</w:t>
            </w:r>
          </w:p>
        </w:tc>
        <w:tc>
          <w:tcPr>
            <w:tcW w:w="1008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glucose levels (</w:t>
            </w:r>
            <w:r>
              <w:rPr>
                <w:rStyle w:val="14"/>
                <w:rFonts w:ascii="Times New Roman" w:hAnsi="Times New Roman" w:eastAsia="楷体" w:cs="Times New Roman"/>
              </w:rPr>
              <w:t>mmo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±0.46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±0.39</w:t>
            </w:r>
          </w:p>
        </w:tc>
        <w:tc>
          <w:tcPr>
            <w:tcW w:w="1865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±0.46</w:t>
            </w: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hour blood glucose</w:t>
            </w: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7±1.69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7±1.52</w:t>
            </w:r>
          </w:p>
        </w:tc>
        <w:tc>
          <w:tcPr>
            <w:tcW w:w="1865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6±1.69</w:t>
            </w: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hour blood glucose</w:t>
            </w: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1±1.49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9±1.31</w:t>
            </w:r>
          </w:p>
        </w:tc>
        <w:tc>
          <w:tcPr>
            <w:tcW w:w="1865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1±1.49</w:t>
            </w: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coagulation function indicators</w:t>
            </w: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left="420" w:left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ated partial thromboplastin time (APTT, seconds)</w:t>
            </w: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1±2.82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1±2.47</w:t>
            </w:r>
          </w:p>
        </w:tc>
        <w:tc>
          <w:tcPr>
            <w:tcW w:w="1865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2±2.83</w:t>
            </w: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left="210" w:leftChars="100"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 normalized ratio (INR)</w:t>
            </w: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±0.10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±0.05</w:t>
            </w:r>
          </w:p>
        </w:tc>
        <w:tc>
          <w:tcPr>
            <w:tcW w:w="1865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±0.10</w:t>
            </w: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mbin time (TT, seconds)</w:t>
            </w: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3±0.72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7±0.63</w:t>
            </w:r>
          </w:p>
        </w:tc>
        <w:tc>
          <w:tcPr>
            <w:tcW w:w="1865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3±0.72</w:t>
            </w: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1" w:hRule="atLeast"/>
        </w:trPr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hrombin activity 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T-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68±11.25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55±10.23</w:t>
            </w:r>
          </w:p>
        </w:tc>
        <w:tc>
          <w:tcPr>
            <w:tcW w:w="1865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66±11.29</w:t>
            </w: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rnal medical conditions and obstetric complication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left="210" w:left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estational diabetes and gestational diabet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3.4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 (96.6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03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 (2.8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80 (97.2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left="210" w:left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disease (including CHDs)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.5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(96.5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16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 (2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872 (97.1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 (96.6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63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 (2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917 (97.1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eclampsia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1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94.9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11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 (2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58 (97.1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6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95.4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25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 (2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71 (97.1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utaneous hemorrhage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95.7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67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 (2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11 (97.1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 in early pregnancy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3.3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 (96.7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22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 (2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877 (97.1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ection in early pregnancy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.5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9 (96.5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68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 (2.7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54 (97.3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rnal medication use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iotics 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 (98.0)</w:t>
            </w: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44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 (3.0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992 (97.0)</w:t>
            </w: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colytic drug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7 (96.5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01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 (2.7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86 (97.3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pyretic analgesic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3.8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 (96.2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886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 (2.8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48 (97.2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neoplastic drug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7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93.3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60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 (2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05 (97.1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tamin A congener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4.7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 (95.3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68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 (2.8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926 (97.2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ceptive drug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5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 (97.5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31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(2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883 (97.1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inese medicine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0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 (97.0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55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 (2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02 (97.1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rnal behavior and environment exposur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moking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97.1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56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 (2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00 (97.1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vironmental tobacco smoke exposure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3.2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6 (96.8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937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 (2.8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827 (97.2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cohol consumption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3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95.7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67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 (2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211 (97.1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ving in newly renovated home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3.7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 (96.3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928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 (2.8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88 (97.2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left="210" w:left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ing within 50 m of a high traffic roadway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541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94 (97.0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843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 (2.8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34 (97.2)</w:t>
            </w:r>
          </w:p>
        </w:tc>
        <w:tc>
          <w:tcPr>
            <w:tcW w:w="1008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left="210" w:left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ing within 1.6 km of a pollution source (i.e., chemical plant, waste plant, et al.)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8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9)</w:t>
            </w:r>
          </w:p>
        </w:tc>
        <w:tc>
          <w:tcPr>
            <w:tcW w:w="1865" w:type="dxa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93.1)</w:t>
            </w:r>
          </w:p>
        </w:tc>
        <w:tc>
          <w:tcPr>
            <w:tcW w:w="1008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5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tcBorders>
              <w:bottom w:val="single" w:color="auto" w:sz="8" w:space="0"/>
            </w:tcBorders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98</w:t>
            </w:r>
          </w:p>
        </w:tc>
        <w:tc>
          <w:tcPr>
            <w:tcW w:w="1548" w:type="dxa"/>
            <w:tcBorders>
              <w:bottom w:val="single" w:color="auto" w:sz="8" w:space="0"/>
            </w:tcBorders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 (2.8)</w:t>
            </w:r>
          </w:p>
        </w:tc>
        <w:tc>
          <w:tcPr>
            <w:tcW w:w="1865" w:type="dxa"/>
            <w:tcBorders>
              <w:bottom w:val="single" w:color="auto" w:sz="8" w:space="0"/>
            </w:tcBorders>
            <w:vAlign w:val="center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48 (97.2)</w:t>
            </w:r>
          </w:p>
        </w:tc>
        <w:tc>
          <w:tcPr>
            <w:tcW w:w="1008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CHD, congenital heart diseases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</w:p>
    <w:p/>
    <w:p>
      <w:pPr>
        <w:keepNext/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5.</w:t>
      </w:r>
      <w:r>
        <w:rPr>
          <w:rFonts w:ascii="Times New Roman" w:hAnsi="Times New Roman" w:cs="Times New Roman"/>
          <w:sz w:val="24"/>
          <w:szCs w:val="24"/>
        </w:rPr>
        <w:t xml:space="preserve"> Categories of variables included in our birth cohort study, Guangzhou, China (N=5,390)</w:t>
      </w:r>
    </w:p>
    <w:p>
      <w:pPr>
        <w:keepNext/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8"/>
        <w:tblW w:w="9508" w:type="dxa"/>
        <w:tblInd w:w="-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5"/>
        <w:gridCol w:w="1848"/>
        <w:gridCol w:w="19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categories</w:t>
            </w:r>
          </w:p>
        </w:tc>
        <w:tc>
          <w:tcPr>
            <w:tcW w:w="184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# of Variables</w:t>
            </w:r>
          </w:p>
        </w:tc>
        <w:tc>
          <w:tcPr>
            <w:tcW w:w="198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 variables from questionnaire</w:t>
            </w:r>
          </w:p>
        </w:tc>
        <w:tc>
          <w:tcPr>
            <w:tcW w:w="1848" w:type="dxa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9</w:t>
            </w:r>
          </w:p>
        </w:tc>
        <w:tc>
          <w:tcPr>
            <w:tcW w:w="1985" w:type="dxa"/>
            <w:tcBorders>
              <w:top w:val="single" w:color="auto" w:sz="8" w:space="0"/>
            </w:tcBorders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33.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ternal socioeconomic status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1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ind w:left="240" w:hanging="240" w:hanging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ternal exposures during periconceptional periods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edical conditions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1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edication use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1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ehavior and environmental exposures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7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ind w:left="240" w:hanging="240" w:hanging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Paternal exposures during periconceptional periods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7.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ternal exposures from last interview to delivery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8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ternal pregnancy complications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3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eproductive history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1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amily history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1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ine maternal laboratory test results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9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62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rum test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23.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hole blood test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13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tine urinalysis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7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Plasma test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7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pStyle w:val="5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 xml:space="preserve">  Cervical vaginal swab test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2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Vaginal secretion test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2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outine stool test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1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putum test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1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Extraction liquid inspection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sugar test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rainage test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Throat swab test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s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ic information and outcomes of infants</w:t>
            </w:r>
          </w:p>
        </w:tc>
        <w:tc>
          <w:tcPr>
            <w:tcW w:w="1848" w:type="dxa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1985" w:type="dxa"/>
            <w:vAlign w:val="bottom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4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675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48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127</w:t>
            </w:r>
          </w:p>
        </w:tc>
        <w:tc>
          <w:tcPr>
            <w:tcW w:w="1985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</w:p>
    <w:p>
      <w:pPr>
        <w:keepNext/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03200</wp:posOffset>
            </wp:positionV>
            <wp:extent cx="5274310" cy="4395470"/>
            <wp:effectExtent l="0" t="0" r="2540" b="508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Figure 3</w:t>
      </w:r>
      <w:r>
        <w:rPr>
          <w:rFonts w:ascii="Times New Roman" w:hAnsi="Times New Roman" w:cs="Times New Roman"/>
          <w:sz w:val="24"/>
          <w:szCs w:val="24"/>
        </w:rPr>
        <w:t>. Results of the ROC analysis for prediction of congenital heart diseases incident, a birth cohort study in Guangzhou, China (N=5,390)</w:t>
      </w:r>
    </w:p>
    <w:p>
      <w:pPr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lang w:eastAsia="en-US"/>
        </w:rPr>
      </w:pPr>
    </w:p>
    <w:p>
      <w:pPr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882650</wp:posOffset>
            </wp:positionH>
            <wp:positionV relativeFrom="paragraph">
              <wp:posOffset>243205</wp:posOffset>
            </wp:positionV>
            <wp:extent cx="4193540" cy="4193540"/>
            <wp:effectExtent l="0" t="0" r="0" b="0"/>
            <wp:wrapTopAndBottom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93540" cy="419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/>
        <w:widowControl/>
        <w:spacing w:before="12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  <w:sectPr>
          <w:headerReference r:id="rId5" w:type="default"/>
          <w:pgSz w:w="11906" w:h="16838"/>
          <w:pgMar w:top="1440" w:right="1440" w:bottom="1440" w:left="1440" w:header="851" w:footer="475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. </w:t>
      </w:r>
      <w:r>
        <w:rPr>
          <w:rFonts w:ascii="Times New Roman" w:hAnsi="Times New Roman" w:cs="Times New Roman"/>
          <w:sz w:val="24"/>
          <w:szCs w:val="24"/>
        </w:rPr>
        <w:t>F1 score of our Explainable Boostin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Machine</w:t>
      </w:r>
    </w:p>
    <w:p>
      <w:pPr>
        <w:jc w:val="center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rebuchet MS" w:hAnsi="Trebuchet MS" w:eastAsia="宋体" w:cs="宋体"/>
          <w:color w:val="3E3D40"/>
          <w:sz w:val="18"/>
          <w:szCs w:val="18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95580</wp:posOffset>
            </wp:positionV>
            <wp:extent cx="4000500" cy="4000500"/>
            <wp:effectExtent l="0" t="0" r="0" b="0"/>
            <wp:wrapTopAndBottom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/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.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ore of our Explainable Boosting Machine</w:t>
      </w:r>
    </w:p>
    <w:p>
      <w:pPr>
        <w:rPr>
          <w:rFonts w:ascii="Times New Roman" w:hAnsi="Times New Roman" w:cs="Times New Roman"/>
          <w:b/>
          <w:bCs/>
          <w:color w:val="0070C0"/>
          <w:sz w:val="24"/>
          <w:szCs w:val="24"/>
        </w:rPr>
        <w:sectPr>
          <w:pgSz w:w="11906" w:h="16838"/>
          <w:pgMar w:top="1440" w:right="1440" w:bottom="1440" w:left="1440" w:header="851" w:footer="475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>
        <w:rPr>
          <w:rFonts w:ascii="Trebuchet MS" w:hAnsi="Trebuchet MS" w:eastAsia="宋体" w:cs="宋体"/>
          <w:sz w:val="18"/>
          <w:szCs w:val="18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96850</wp:posOffset>
            </wp:positionV>
            <wp:extent cx="4076700" cy="4076700"/>
            <wp:effectExtent l="0" t="0" r="0" b="0"/>
            <wp:wrapTopAndBottom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/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440" w:bottom="1440" w:left="1440" w:header="851" w:footer="475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ure 6.</w:t>
      </w:r>
      <w:r>
        <w:rPr>
          <w:rFonts w:ascii="Times New Roman" w:hAnsi="Times New Roman" w:cs="Times New Roman"/>
          <w:sz w:val="24"/>
          <w:szCs w:val="24"/>
        </w:rPr>
        <w:t xml:space="preserve"> The Precision-Recall curve of our Explainable Boosting Machine</w:t>
      </w:r>
    </w:p>
    <w:p>
      <w:pPr>
        <w:keepNext/>
        <w:widowControl/>
        <w:spacing w:before="120" w:after="240"/>
        <w:jc w:val="left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keepNext/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6.</w:t>
      </w:r>
      <w:r>
        <w:rPr>
          <w:rFonts w:ascii="Times New Roman" w:hAnsi="Times New Roman" w:cs="Times New Roman"/>
          <w:sz w:val="24"/>
          <w:szCs w:val="24"/>
        </w:rPr>
        <w:t xml:space="preserve"> Scores and definitions of the top 35 predictors for congenital heart diseases in offspring, Guangzhou, China (N=5,390)</w:t>
      </w:r>
    </w:p>
    <w:p>
      <w:pPr>
        <w:adjustRightInd w:val="0"/>
        <w:snapToGrid w:val="0"/>
      </w:pPr>
    </w:p>
    <w:p>
      <w:pPr>
        <w:adjustRightInd w:val="0"/>
        <w:snapToGrid w:val="0"/>
        <w:sectPr>
          <w:pgSz w:w="11906" w:h="16838"/>
          <w:pgMar w:top="1440" w:right="1440" w:bottom="1440" w:left="1440" w:header="851" w:footer="475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sectPr>
          <w:type w:val="continuous"/>
          <w:pgSz w:w="11906" w:h="16838"/>
          <w:pgMar w:top="1440" w:right="1440" w:bottom="1440" w:left="1440" w:header="851" w:footer="475" w:gutter="0"/>
          <w:cols w:space="425" w:num="1"/>
          <w:docGrid w:type="lines" w:linePitch="312" w:charSpace="0"/>
        </w:sectPr>
      </w:pPr>
    </w:p>
    <w:tbl>
      <w:tblPr>
        <w:tblStyle w:val="7"/>
        <w:tblpPr w:leftFromText="180" w:rightFromText="180" w:vertAnchor="page" w:horzAnchor="page" w:tblpX="1439" w:tblpY="3110"/>
        <w:tblW w:w="963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76"/>
        <w:gridCol w:w="1276"/>
        <w:gridCol w:w="5386"/>
      </w:tblGrid>
      <w:tr>
        <w:trPr>
          <w:trHeight w:val="301" w:hRule="atLeast"/>
        </w:trPr>
        <w:tc>
          <w:tcPr>
            <w:tcW w:w="1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2" w:name="_GoBack"/>
            <w:bookmarkEnd w:id="2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Original variables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Variable names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cores</w:t>
            </w:r>
          </w:p>
        </w:tc>
        <w:tc>
          <w:tcPr>
            <w:tcW w:w="53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Defini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6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PTT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84894</w:t>
            </w:r>
          </w:p>
        </w:tc>
        <w:tc>
          <w:tcPr>
            <w:tcW w:w="538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asma_ Activated Partial Thromboplastin Ti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LUC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81036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asting blood glucose 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5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O%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49456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blood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osinophil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4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ONO#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19709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blood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HGLUC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80561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-hour blood gluc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HGLUC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80421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-hour blood glucose</w:t>
            </w:r>
          </w:p>
        </w:tc>
      </w:tr>
      <w:tr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2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771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rine_ Other particulate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9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RIC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67427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rum_ Ur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4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YMPH%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62522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blood_ Lymphocyte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5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DW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8746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blood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atelet distribution width</w:t>
            </w:r>
          </w:p>
        </w:tc>
      </w:tr>
      <w:tr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1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7151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rine_ Cas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5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ASO#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2663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blood_ Basophil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4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YMPH#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8519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blood_ Lymphocyte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3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A2Hb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1323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blood_ Hb A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1249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rine_ While blood ce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6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R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4892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asma_ International normalized ratio (IN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4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CV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1457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blood_ Mean red blood cell volu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6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9546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asma_ Thrombin ti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3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6076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rine_ Total particulate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6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EUT%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588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blood_ Neutrophil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7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606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rum_ γ-glutamyl transpeptid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5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412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blood_ HbA1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9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24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rum_ U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BORTIO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H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844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bortion hist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5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O#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257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blood_ Eosinophil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2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EC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031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rine_ Epithelial cel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ONO%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834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blood_ Monocyte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6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586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asma_ Prothrombin activ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10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BA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309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rum_ Total bile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7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215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asma_ Prothrombin ti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8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o2CP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973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2_C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4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PV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909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blood_ Mean platelet volu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6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EUT#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781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blood_ Neutrophil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296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onLysed</w:t>
            </w:r>
          </w:p>
        </w:tc>
        <w:tc>
          <w:tcPr>
            <w:tcW w:w="1276" w:type="dxa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455</w:t>
            </w:r>
          </w:p>
        </w:tc>
        <w:tc>
          <w:tcPr>
            <w:tcW w:w="5386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rine_ Non-Lysed Red Blood Cell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nfection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NEUT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0232</w:t>
            </w:r>
          </w:p>
        </w:tc>
        <w:tc>
          <w:tcPr>
            <w:tcW w:w="538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levated neutrophil</w:t>
            </w:r>
          </w:p>
        </w:tc>
      </w:tr>
    </w:tbl>
    <w:p>
      <w:pPr>
        <w:tabs>
          <w:tab w:val="left" w:pos="740"/>
        </w:tabs>
        <w:adjustRightInd w:val="0"/>
        <w:snapToGrid w:val="0"/>
        <w:spacing w:line="20" w:lineRule="atLeast"/>
        <w:rPr>
          <w:rFonts w:ascii="Times New Roman" w:hAnsi="Times New Roman" w:cs="Times New Roman"/>
          <w:sz w:val="24"/>
          <w:szCs w:val="24"/>
        </w:rPr>
        <w:sectPr>
          <w:type w:val="continuous"/>
          <w:pgSz w:w="11906" w:h="16838"/>
          <w:pgMar w:top="1440" w:right="1440" w:bottom="1440" w:left="1440" w:header="851" w:footer="475" w:gutter="0"/>
          <w:cols w:space="425" w:num="1"/>
          <w:docGrid w:type="lines" w:linePitch="312" w:charSpace="0"/>
        </w:sectPr>
      </w:pPr>
    </w:p>
    <w:p/>
    <w:sectPr>
      <w:headerReference r:id="rId6" w:type="default"/>
      <w:pgSz w:w="11906" w:h="16838"/>
      <w:pgMar w:top="1440" w:right="1440" w:bottom="1440" w:left="1440" w:header="851" w:footer="475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Std-Lt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23858009"/>
      <w:docPartObj>
        <w:docPartGallery w:val="autotext"/>
      </w:docPartObj>
    </w:sdtPr>
    <w:sdtEndPr>
      <w:rPr>
        <w:rFonts w:ascii="Times New Roman" w:hAnsi="Times New Roman" w:eastAsia="宋体" w:cs="Times New Roman"/>
        <w:sz w:val="21"/>
        <w:szCs w:val="21"/>
      </w:rPr>
    </w:sdtEndPr>
    <w:sdtContent>
      <w:p>
        <w:pPr>
          <w:pStyle w:val="3"/>
          <w:jc w:val="center"/>
          <w:rPr>
            <w:rFonts w:ascii="Times New Roman" w:hAnsi="Times New Roman" w:eastAsia="宋体" w:cs="Times New Roman"/>
            <w:sz w:val="21"/>
            <w:szCs w:val="21"/>
          </w:rPr>
        </w:pPr>
        <w:r>
          <w:rPr>
            <w:rFonts w:ascii="Times New Roman" w:hAnsi="Times New Roman" w:eastAsia="宋体" w:cs="Times New Roman"/>
            <w:sz w:val="21"/>
            <w:szCs w:val="21"/>
          </w:rPr>
          <w:fldChar w:fldCharType="begin"/>
        </w:r>
        <w:r>
          <w:rPr>
            <w:rFonts w:ascii="Times New Roman" w:hAnsi="Times New Roman" w:eastAsia="宋体" w:cs="Times New Roman"/>
            <w:sz w:val="21"/>
            <w:szCs w:val="21"/>
          </w:rPr>
          <w:instrText xml:space="preserve">PAGE   \* MERGEFORMAT</w:instrText>
        </w:r>
        <w:r>
          <w:rPr>
            <w:rFonts w:ascii="Times New Roman" w:hAnsi="Times New Roman" w:eastAsia="宋体" w:cs="Times New Roman"/>
            <w:sz w:val="21"/>
            <w:szCs w:val="21"/>
          </w:rPr>
          <w:fldChar w:fldCharType="separate"/>
        </w:r>
        <w:r>
          <w:rPr>
            <w:rFonts w:ascii="Times New Roman" w:hAnsi="Times New Roman" w:eastAsia="宋体" w:cs="Times New Roman"/>
            <w:sz w:val="21"/>
            <w:szCs w:val="21"/>
            <w:lang w:val="zh-CN"/>
          </w:rPr>
          <w:t>2</w:t>
        </w:r>
        <w:r>
          <w:rPr>
            <w:rFonts w:ascii="Times New Roman" w:hAnsi="Times New Roman" w:eastAsia="宋体" w:cs="Times New Roman"/>
            <w:sz w:val="21"/>
            <w:szCs w:val="21"/>
          </w:rPr>
          <w:fldChar w:fldCharType="end"/>
        </w:r>
      </w:p>
    </w:sdtContent>
  </w:sdt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  <w:jc w:val="left"/>
    </w:pPr>
    <w:r>
      <w:rPr>
        <w:b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1270</wp:posOffset>
          </wp:positionH>
          <wp:positionV relativeFrom="paragraph">
            <wp:posOffset>1270</wp:posOffset>
          </wp:positionV>
          <wp:extent cx="1382395" cy="497205"/>
          <wp:effectExtent l="0" t="0" r="0" b="0"/>
          <wp:wrapSquare wrapText="bothSides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  <w:jc w:val="left"/>
    </w:pPr>
    <w:r>
      <w:rPr>
        <w:b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0" locked="0" layoutInCell="1" allowOverlap="1">
          <wp:simplePos x="0" y="0"/>
          <wp:positionH relativeFrom="column">
            <wp:posOffset>1270</wp:posOffset>
          </wp:positionH>
          <wp:positionV relativeFrom="paragraph">
            <wp:posOffset>1270</wp:posOffset>
          </wp:positionV>
          <wp:extent cx="1382395" cy="497205"/>
          <wp:effectExtent l="0" t="0" r="0" b="0"/>
          <wp:wrapSquare wrapText="bothSides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  <w:jc w:val="left"/>
    </w:pPr>
    <w:r>
      <w:rPr>
        <w:b/>
        <w:color w:val="A6A6A6" w:themeColor="background1" w:themeShade="A6"/>
        <w:lang w:val="en-GB" w:eastAsia="en-GB"/>
      </w:rPr>
      <w:drawing>
        <wp:anchor distT="0" distB="0" distL="114300" distR="114300" simplePos="0" relativeHeight="251665408" behindDoc="0" locked="0" layoutInCell="1" allowOverlap="1">
          <wp:simplePos x="0" y="0"/>
          <wp:positionH relativeFrom="column">
            <wp:posOffset>1270</wp:posOffset>
          </wp:positionH>
          <wp:positionV relativeFrom="paragraph">
            <wp:posOffset>1270</wp:posOffset>
          </wp:positionV>
          <wp:extent cx="1382395" cy="497205"/>
          <wp:effectExtent l="0" t="0" r="8255" b="17145"/>
          <wp:wrapSquare wrapText="bothSides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C4E"/>
    <w:rsid w:val="00000E0C"/>
    <w:rsid w:val="00031457"/>
    <w:rsid w:val="00031895"/>
    <w:rsid w:val="00041E96"/>
    <w:rsid w:val="00067B2D"/>
    <w:rsid w:val="00067FDD"/>
    <w:rsid w:val="000701E9"/>
    <w:rsid w:val="00093B96"/>
    <w:rsid w:val="000C0731"/>
    <w:rsid w:val="000E2ACD"/>
    <w:rsid w:val="000E6BB9"/>
    <w:rsid w:val="001070C7"/>
    <w:rsid w:val="001651DC"/>
    <w:rsid w:val="00176C7B"/>
    <w:rsid w:val="001A2A08"/>
    <w:rsid w:val="00214FE7"/>
    <w:rsid w:val="002307A9"/>
    <w:rsid w:val="002743D5"/>
    <w:rsid w:val="00275274"/>
    <w:rsid w:val="002C415D"/>
    <w:rsid w:val="002D4AF7"/>
    <w:rsid w:val="002D542C"/>
    <w:rsid w:val="002D6B36"/>
    <w:rsid w:val="002F1AF1"/>
    <w:rsid w:val="00315727"/>
    <w:rsid w:val="00321275"/>
    <w:rsid w:val="00357C54"/>
    <w:rsid w:val="00361F2E"/>
    <w:rsid w:val="003739FD"/>
    <w:rsid w:val="00382BD8"/>
    <w:rsid w:val="003C6C4E"/>
    <w:rsid w:val="003E6CD4"/>
    <w:rsid w:val="003F367C"/>
    <w:rsid w:val="003F6862"/>
    <w:rsid w:val="003F73E9"/>
    <w:rsid w:val="00427CFA"/>
    <w:rsid w:val="00441D97"/>
    <w:rsid w:val="0045523F"/>
    <w:rsid w:val="0046509B"/>
    <w:rsid w:val="00465C36"/>
    <w:rsid w:val="00481A9B"/>
    <w:rsid w:val="00482892"/>
    <w:rsid w:val="004B4FBB"/>
    <w:rsid w:val="004F52BB"/>
    <w:rsid w:val="00506E85"/>
    <w:rsid w:val="00516B78"/>
    <w:rsid w:val="00525288"/>
    <w:rsid w:val="00530015"/>
    <w:rsid w:val="00537365"/>
    <w:rsid w:val="005414FE"/>
    <w:rsid w:val="00543515"/>
    <w:rsid w:val="00573ED6"/>
    <w:rsid w:val="00577F47"/>
    <w:rsid w:val="00596BC2"/>
    <w:rsid w:val="005A2776"/>
    <w:rsid w:val="005C18D7"/>
    <w:rsid w:val="005D015F"/>
    <w:rsid w:val="005E2C42"/>
    <w:rsid w:val="005F417A"/>
    <w:rsid w:val="005F606A"/>
    <w:rsid w:val="005F74E6"/>
    <w:rsid w:val="00604C01"/>
    <w:rsid w:val="0061477F"/>
    <w:rsid w:val="00666951"/>
    <w:rsid w:val="006B358A"/>
    <w:rsid w:val="006C2729"/>
    <w:rsid w:val="006D7078"/>
    <w:rsid w:val="006F368D"/>
    <w:rsid w:val="00703312"/>
    <w:rsid w:val="007107D6"/>
    <w:rsid w:val="00711A8E"/>
    <w:rsid w:val="00773FD3"/>
    <w:rsid w:val="007769C1"/>
    <w:rsid w:val="0078497E"/>
    <w:rsid w:val="007A4E16"/>
    <w:rsid w:val="007B42F4"/>
    <w:rsid w:val="007D1F39"/>
    <w:rsid w:val="007F35FF"/>
    <w:rsid w:val="007F7A0F"/>
    <w:rsid w:val="00823ACA"/>
    <w:rsid w:val="00854B9A"/>
    <w:rsid w:val="008B38B0"/>
    <w:rsid w:val="0090457A"/>
    <w:rsid w:val="0092451B"/>
    <w:rsid w:val="00945CFC"/>
    <w:rsid w:val="00963DDC"/>
    <w:rsid w:val="009C23B9"/>
    <w:rsid w:val="00A20484"/>
    <w:rsid w:val="00A3089D"/>
    <w:rsid w:val="00A36A4E"/>
    <w:rsid w:val="00A64AE0"/>
    <w:rsid w:val="00A709E2"/>
    <w:rsid w:val="00A70C54"/>
    <w:rsid w:val="00AA46AC"/>
    <w:rsid w:val="00AB56D7"/>
    <w:rsid w:val="00AC289C"/>
    <w:rsid w:val="00AC4C4A"/>
    <w:rsid w:val="00AF7C97"/>
    <w:rsid w:val="00B00DC9"/>
    <w:rsid w:val="00B20F58"/>
    <w:rsid w:val="00B41DDC"/>
    <w:rsid w:val="00B43F6C"/>
    <w:rsid w:val="00B47CAB"/>
    <w:rsid w:val="00B50858"/>
    <w:rsid w:val="00B62268"/>
    <w:rsid w:val="00B65A2B"/>
    <w:rsid w:val="00B66520"/>
    <w:rsid w:val="00B66C32"/>
    <w:rsid w:val="00B74A22"/>
    <w:rsid w:val="00B768B6"/>
    <w:rsid w:val="00B800E8"/>
    <w:rsid w:val="00BB73B2"/>
    <w:rsid w:val="00BC7DAD"/>
    <w:rsid w:val="00BE3322"/>
    <w:rsid w:val="00BF013D"/>
    <w:rsid w:val="00BF0372"/>
    <w:rsid w:val="00BF11B8"/>
    <w:rsid w:val="00C03646"/>
    <w:rsid w:val="00C1364D"/>
    <w:rsid w:val="00C60617"/>
    <w:rsid w:val="00C64B9A"/>
    <w:rsid w:val="00C662BC"/>
    <w:rsid w:val="00C77B68"/>
    <w:rsid w:val="00C86136"/>
    <w:rsid w:val="00CB5AEE"/>
    <w:rsid w:val="00CF4CCD"/>
    <w:rsid w:val="00D12D16"/>
    <w:rsid w:val="00D23F07"/>
    <w:rsid w:val="00D439FE"/>
    <w:rsid w:val="00D64C1D"/>
    <w:rsid w:val="00D77826"/>
    <w:rsid w:val="00D95CFD"/>
    <w:rsid w:val="00DB0C0A"/>
    <w:rsid w:val="00DB417B"/>
    <w:rsid w:val="00DE4CCE"/>
    <w:rsid w:val="00DF677B"/>
    <w:rsid w:val="00E00478"/>
    <w:rsid w:val="00E21148"/>
    <w:rsid w:val="00E5451F"/>
    <w:rsid w:val="00E63DD0"/>
    <w:rsid w:val="00E709DD"/>
    <w:rsid w:val="00E7777F"/>
    <w:rsid w:val="00E97271"/>
    <w:rsid w:val="00EA7A8C"/>
    <w:rsid w:val="00EE21AE"/>
    <w:rsid w:val="00F03556"/>
    <w:rsid w:val="00F04766"/>
    <w:rsid w:val="00F23446"/>
    <w:rsid w:val="00F360D7"/>
    <w:rsid w:val="00F5559C"/>
    <w:rsid w:val="00F95C1E"/>
    <w:rsid w:val="00FB30D9"/>
    <w:rsid w:val="00FB46B7"/>
    <w:rsid w:val="00FE5307"/>
    <w:rsid w:val="00FE6908"/>
    <w:rsid w:val="153507C4"/>
    <w:rsid w:val="27080DDE"/>
    <w:rsid w:val="4B4C256A"/>
    <w:rsid w:val="7222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unhideWhenUsed/>
    <w:qFormat/>
    <w:uiPriority w:val="99"/>
    <w:rPr>
      <w:sz w:val="20"/>
      <w:szCs w:val="20"/>
    </w:rPr>
  </w:style>
  <w:style w:type="paragraph" w:styleId="3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3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6">
    <w:name w:val="Title"/>
    <w:basedOn w:val="1"/>
    <w:next w:val="1"/>
    <w:link w:val="17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8">
    <w:name w:val="Table Grid"/>
    <w:basedOn w:val="7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uiPriority w:val="99"/>
    <w:rPr>
      <w:sz w:val="16"/>
      <w:szCs w:val="16"/>
    </w:rPr>
  </w:style>
  <w:style w:type="character" w:customStyle="1" w:styleId="11">
    <w:name w:val="页眉 字符"/>
    <w:basedOn w:val="9"/>
    <w:link w:val="4"/>
    <w:uiPriority w:val="99"/>
    <w:rPr>
      <w:sz w:val="18"/>
      <w:szCs w:val="18"/>
    </w:rPr>
  </w:style>
  <w:style w:type="character" w:customStyle="1" w:styleId="12">
    <w:name w:val="页脚 字符"/>
    <w:basedOn w:val="9"/>
    <w:link w:val="3"/>
    <w:qFormat/>
    <w:uiPriority w:val="99"/>
    <w:rPr>
      <w:sz w:val="18"/>
      <w:szCs w:val="18"/>
    </w:rPr>
  </w:style>
  <w:style w:type="character" w:customStyle="1" w:styleId="13">
    <w:name w:val="HTML 预设格式 字符"/>
    <w:basedOn w:val="9"/>
    <w:link w:val="5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4">
    <w:name w:val="gd15mcfceub"/>
    <w:basedOn w:val="9"/>
    <w:qFormat/>
    <w:uiPriority w:val="0"/>
  </w:style>
  <w:style w:type="character" w:customStyle="1" w:styleId="15">
    <w:name w:val="批注文字 字符"/>
    <w:basedOn w:val="9"/>
    <w:link w:val="2"/>
    <w:qFormat/>
    <w:uiPriority w:val="99"/>
    <w:rPr>
      <w:sz w:val="20"/>
      <w:szCs w:val="20"/>
    </w:rPr>
  </w:style>
  <w:style w:type="paragraph" w:customStyle="1" w:styleId="16">
    <w:name w:val="Supplementary Material"/>
    <w:basedOn w:val="6"/>
    <w:next w:val="6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7">
    <w:name w:val="标题 字符"/>
    <w:basedOn w:val="9"/>
    <w:link w:val="6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447</Words>
  <Characters>8248</Characters>
  <Lines>68</Lines>
  <Paragraphs>19</Paragraphs>
  <TotalTime>1</TotalTime>
  <ScaleCrop>false</ScaleCrop>
  <LinksUpToDate>false</LinksUpToDate>
  <CharactersWithSpaces>9676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02:42:00Z</dcterms:created>
  <dc:creator>Qu Yanji</dc:creator>
  <cp:lastModifiedBy>mance</cp:lastModifiedBy>
  <dcterms:modified xsi:type="dcterms:W3CDTF">2021-12-22T07:48:17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AAA0D2D26BA4F849C2008DB24E0D77F</vt:lpwstr>
  </property>
</Properties>
</file>